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250"/>
        <w:gridCol w:w="2250"/>
        <w:gridCol w:w="216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6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obability of ILI being Influenza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tegy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%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%</w:t>
            </w:r>
          </w:p>
        </w:tc>
      </w:tr>
      <w:tr>
        <w:trPr/>
        <w:tc>
          <w:tcPr>
            <w:tcW w:w="10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seline Seasonal Influenza Hospitalization Risk and Mortality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 all with Antiviral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,657 – 586,31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,881 – 217,55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25)†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,416 – 548,3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,015 – 209,84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,661 – 375,01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,677 – 138,61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,225 – 84,236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0,735 – 283,306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,747 – 147,08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,757 – 120,59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,555 – 207,36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,122 – 130,35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770 – 100,01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,110 – 208,64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22 – 122,3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,137 – 90,757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,123 – 857,01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,579 – 401,63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9,670 – 2,697,98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,215 – 341,33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,131 – 910,2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,471 – 372,16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,177 – 858,32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,799 – 277,57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9,767 – 1,217,74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,911 – 335,417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,861 – 994,76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,825 – 392,780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,917 – 525,62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,571 – 435,35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,996 – 619,08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,285 – 323,20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,755 – 828,28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,502 – 304,80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int-of-Care Test (25/95)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9,556 – 997,35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,731 – 358,97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,831 – 322,54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,600 – 417,94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,375 – 226,54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,994 – 151,646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,842 – 266,51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,663 – 141,85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,446 – 111,997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,667 – 1,144,26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,489 – 504,6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,626 – 262,13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,324 – 667,67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,184 – 253,08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,171 – 137,49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6,156 – 1,345,74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,747 – 394,00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44,613 – 2,209,25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,489 – 504,6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,088 – 226,217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,769 – 535,38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,843 – 211,24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,116 – 135,55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,989 – 629,12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,748 – 394,00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75,665 – 2,947,00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,441 – 330,65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359" w:leader="none"/>
                <w:tab w:val="right" w:pos="271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,651 – 192,72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,377 – 665,56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,114 – 200,11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,221 – 119,575</w:t>
            </w:r>
          </w:p>
        </w:tc>
      </w:tr>
      <w:tr>
        <w:trPr/>
        <w:tc>
          <w:tcPr>
            <w:tcW w:w="10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demic or High Risk Patients (2x Seasonal Influenza Hospitalization Risk and Mortality)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 all with Antiviral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,431 – 225,46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,258 – 101,01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894 – 69,90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25)†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5,622 – 2,572,85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,830 – 441,95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,681 – 1,353,82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,897 – 134,1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,562 – 88,89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Judgment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,115 – 122,33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923 – 59,15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,098 – 35,00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,521 – 125,6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543 – 69,15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,181 – 52,427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,657 – 120,29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52,387 – 58,76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9,210 – 50,035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,796 – 106,70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50,246 – 58,28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8,109 – 46,43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,630 – 262,15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,503 – 150,055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04,201 – 1,856,86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,228 – 240,2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,223 – 125,056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95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,296 – 2,653,75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,215 – 234,94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,136 – 126,70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99,057 – 1,661,53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,526 – 226,06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,006 – 138,54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,704 – 1,214,57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,929 – 261,28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,321 – 155,40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0/100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,383 – 1,844,65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,748 – 298,60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01,444 – 139,20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,524 – 135,57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,757 – 183,62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,839 – 113,00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,525 – 851,1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,655 – 232,2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,416 – 103,640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Test (95/100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,000 – 1,167,94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,989 – 210,23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,209 – 117,33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int-of-Care Test (25/95)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,218 – 346,60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,345 – 183,0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,979 – 105,438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,055 – 190,92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,695 – 91,29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712 – 70,22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,938 – 142,14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510 – 70,78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9,246 – 51,18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,052 – 598,60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,489 – 195,005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,252 – 745,25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,732 – 145,65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,489 – 112,41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25/95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366 – 198,51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110 – 99,8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,983 – 62,141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37,606 – 1,957,18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,655 – 316,9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,039 – 158,72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,789 – 384,32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,958 – 143,66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,256 – 90,68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50/95) + CJ (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,105 – 203,77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,426 – 83,15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,478 – 67,873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,339 – 715,2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,953 – 172,96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891 – 98,779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,241 – 329,60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,757 – 138,75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122 – 85,622</w:t>
            </w:r>
          </w:p>
        </w:tc>
      </w:tr>
      <w:tr>
        <w:trPr/>
        <w:tc>
          <w:tcPr>
            <w:tcW w:w="35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-of-Care Test (75/95) + CJ (75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,704 – 166,73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097 – 86,97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014 – 60,21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ator: Do noth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Sensitivity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(Sensitivity/Specificit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d Text:  Strategy is cost effective (ICER versus Do Nothing is &lt;$50,000 per QAL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d and Italic Text: Strategy is economically dominant (costs less and is more effective than Do Nothing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21:02:00Z</dcterms:created>
  <dc:creator>Sarah McGlone</dc:creator>
  <dc:description/>
  <cp:keywords/>
  <dc:language>en-US</dc:language>
  <cp:lastModifiedBy>Bruce</cp:lastModifiedBy>
  <dcterms:modified xsi:type="dcterms:W3CDTF">2010-06-04T21:02:00Z</dcterms:modified>
  <cp:revision>2</cp:revision>
  <dc:subject/>
  <dc:title>TABLE S1</dc:title>
</cp:coreProperties>
</file>